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2"/>
        <w:tblpPr w:leftFromText="180" w:rightFromText="180" w:vertAnchor="page" w:horzAnchor="margin" w:tblpY="3238"/>
        <w:tblW w:w="11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800"/>
        <w:gridCol w:w="2070"/>
        <w:gridCol w:w="1260"/>
        <w:gridCol w:w="1170"/>
        <w:gridCol w:w="1260"/>
      </w:tblGrid>
      <w:tr w:rsidR="00F23CEE" w:rsidRPr="003A1EDC" w:rsidTr="00B2566C">
        <w:trPr>
          <w:trHeight w:val="323"/>
        </w:trPr>
        <w:tc>
          <w:tcPr>
            <w:tcW w:w="3978" w:type="dxa"/>
            <w:tcBorders>
              <w:bottom w:val="single" w:sz="4" w:space="0" w:color="auto"/>
            </w:tcBorders>
          </w:tcPr>
          <w:p w:rsidR="00040244" w:rsidRPr="00EC214F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C214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40244" w:rsidRPr="00677FE0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040244" w:rsidRPr="00677FE0" w:rsidRDefault="00CD756F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40244" w:rsidRPr="003A1EDC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40244" w:rsidRPr="003A1EDC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40244" w:rsidRPr="00EC214F" w:rsidRDefault="00A37866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EC214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d</w:t>
            </w:r>
            <w:r w:rsidR="00040244" w:rsidRPr="00EC214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f</w:t>
            </w:r>
            <w:proofErr w:type="spellEnd"/>
            <w:r w:rsidRPr="00EC214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error</w:t>
            </w:r>
          </w:p>
        </w:tc>
      </w:tr>
      <w:tr w:rsidR="00B2566C" w:rsidRPr="003A1EDC" w:rsidTr="005D2E6B">
        <w:trPr>
          <w:trHeight w:val="290"/>
        </w:trPr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B2566C" w:rsidRPr="003A1EDC" w:rsidRDefault="00B2566C" w:rsidP="00040244">
            <w:pPr>
              <w:ind w:right="1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Entandrophragm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ngol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2566C" w:rsidRPr="00677FE0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4.7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2566C" w:rsidRP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, -39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2566C" w:rsidRPr="003A1EDC" w:rsidTr="005D2E6B">
        <w:trPr>
          <w:trHeight w:val="264"/>
        </w:trPr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2566C" w:rsidRPr="00677FE0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2.2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2566C" w:rsidRPr="00F23CEE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0</w:t>
            </w: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-10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2566C" w:rsidRPr="003A1EDC" w:rsidTr="00224224"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B2566C" w:rsidRPr="003A1EDC" w:rsidRDefault="00B2566C" w:rsidP="00040244">
            <w:pPr>
              <w:ind w:right="1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urraeanthus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fricanus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2566C" w:rsidRPr="00677FE0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1.6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2566C" w:rsidRP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, -7.</w:t>
            </w:r>
            <w:r w:rsidRPr="00EC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2566C" w:rsidRPr="003A1ED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2566C" w:rsidRPr="003A1EDC" w:rsidTr="006F04EE"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B2566C" w:rsidRPr="003A1EDC" w:rsidRDefault="00B2566C" w:rsidP="00040244">
            <w:pPr>
              <w:ind w:right="149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2566C" w:rsidRPr="00677FE0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1.6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2566C" w:rsidRPr="00F23CEE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, -7.</w:t>
            </w:r>
            <w:r w:rsidRPr="00EC2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2566C" w:rsidRDefault="00B2566C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4EE" w:rsidRPr="003A1EDC" w:rsidTr="006F04EE"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6F04EE" w:rsidRPr="003A1EDC" w:rsidRDefault="006F04EE" w:rsidP="00040244">
            <w:pPr>
              <w:ind w:right="14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iptadeniastrum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frican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="00B50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9.5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F04EE" w:rsidRP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, -2.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F04EE" w:rsidRPr="003A1EDC" w:rsidTr="006F04EE"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6F04EE" w:rsidRPr="003A1EDC" w:rsidRDefault="006F04EE" w:rsidP="00040244">
            <w:pPr>
              <w:ind w:right="149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7.58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F04EE" w:rsidRPr="00F23C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, -2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4EE" w:rsidRPr="003A1EDC" w:rsidTr="008F184D"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eiba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pentandra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7.5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F04EE" w:rsidRP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9, -49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F04EE" w:rsidRPr="003A1EDC" w:rsidTr="006F04EE"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="00B50F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4.14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F04EE" w:rsidRPr="00F23C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, -9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4EE" w:rsidRPr="003A1EDC" w:rsidTr="00765747"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erculia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rhinopetal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B50F1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6.4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F04EE" w:rsidRP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,- 4.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5.9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F04EE" w:rsidRPr="003A1EDC" w:rsidTr="000C5892"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</w:t>
            </w:r>
            <w:r w:rsidR="00B50F1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= </w:t>
            </w:r>
            <w:r w:rsidRPr="00A57E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.0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F04EE" w:rsidRPr="00F23C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, -2.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4EE" w:rsidRPr="003A1EDC" w:rsidTr="005D2E6B">
        <w:trPr>
          <w:trHeight w:val="344"/>
        </w:trPr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6F04EE" w:rsidRPr="002A241F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ninge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usta</w:t>
            </w:r>
            <w:proofErr w:type="spellEnd"/>
            <w:r w:rsidRPr="003A1E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3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A1E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uteria</w:t>
            </w:r>
            <w:proofErr w:type="spellEnd"/>
            <w:r w:rsidRPr="003A1E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ingeri</w:t>
            </w:r>
            <w:proofErr w:type="spellEnd"/>
            <w:r w:rsidRPr="003A1E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6F04EE" w:rsidRPr="006F04EE" w:rsidRDefault="006F04EE" w:rsidP="00040244">
            <w:pPr>
              <w:ind w:right="149"/>
              <w:jc w:val="both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B50F1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677FE0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="00B50F1D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67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6F04EE" w:rsidRPr="00F23C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sz w:val="24"/>
                <w:szCs w:val="24"/>
              </w:rPr>
              <w:t>3.3, - 3.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6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6F04EE" w:rsidRPr="003A1EDC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F04EE" w:rsidRPr="003A1EDC" w:rsidTr="005D2E6B">
        <w:trPr>
          <w:trHeight w:val="273"/>
        </w:trPr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6F04EE" w:rsidRPr="00677FE0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677FE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L</w:t>
            </w:r>
            <w:r w:rsidR="00B50F1D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677FE0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=</w:t>
            </w:r>
            <w:r w:rsidR="00B50F1D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.8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6F04EE" w:rsidRPr="00F23C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sz w:val="24"/>
                <w:szCs w:val="24"/>
              </w:rPr>
              <w:t>3.2, -3.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F04EE" w:rsidRDefault="006F04EE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50F1D" w:rsidRPr="003A1EDC" w:rsidTr="00FB795E"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ntiari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toxicari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50F1D" w:rsidRPr="00677FE0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5.3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50F1D" w:rsidRPr="00F23CEE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sz w:val="24"/>
                <w:szCs w:val="24"/>
              </w:rPr>
              <w:t>8.9, -9.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50F1D" w:rsidRPr="003A1EDC" w:rsidTr="00B50F1D"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50F1D" w:rsidRPr="00677FE0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3.43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50F1D" w:rsidRPr="00F23CEE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sz w:val="24"/>
                <w:szCs w:val="24"/>
              </w:rPr>
              <w:t>10.1, -11.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50F1D" w:rsidRPr="003A1EDC" w:rsidTr="00B50F1D">
        <w:trPr>
          <w:trHeight w:val="335"/>
        </w:trPr>
        <w:tc>
          <w:tcPr>
            <w:tcW w:w="3978" w:type="dxa"/>
            <w:vMerge w:val="restart"/>
            <w:tcBorders>
              <w:top w:val="single" w:sz="4" w:space="0" w:color="auto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Strombosia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r w:rsidRPr="003A1E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</w:rPr>
              <w:t>pustulat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50F1D" w:rsidRPr="00677FE0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1.95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:rsidR="00B50F1D" w:rsidRPr="00F23CEE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sz w:val="24"/>
                <w:szCs w:val="24"/>
              </w:rPr>
              <w:t>7.7, - 8.8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50F1D" w:rsidRPr="003A1EDC" w:rsidTr="00B50F1D">
        <w:trPr>
          <w:trHeight w:val="354"/>
        </w:trPr>
        <w:tc>
          <w:tcPr>
            <w:tcW w:w="3978" w:type="dxa"/>
            <w:vMerge/>
            <w:tcBorders>
              <w:bottom w:val="single" w:sz="4" w:space="0" w:color="auto"/>
            </w:tcBorders>
          </w:tcPr>
          <w:p w:rsidR="00B50F1D" w:rsidRPr="003A1EDC" w:rsidRDefault="00B50F1D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B50F1D" w:rsidRPr="00677FE0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77FE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6.75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B50F1D" w:rsidRPr="00F23CEE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C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, - 6.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B50F1D" w:rsidRDefault="00B50F1D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CEE" w:rsidRPr="003A1EDC" w:rsidTr="00B50F1D">
        <w:tc>
          <w:tcPr>
            <w:tcW w:w="3978" w:type="dxa"/>
            <w:tcBorders>
              <w:top w:val="single" w:sz="4" w:space="0" w:color="auto"/>
            </w:tcBorders>
          </w:tcPr>
          <w:p w:rsidR="00040244" w:rsidRDefault="00040244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nl-NL"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*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lbizia</w:t>
            </w:r>
            <w:proofErr w:type="spellEnd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zygi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40244" w:rsidRPr="00677FE0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040244" w:rsidRPr="00677FE0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3CEE" w:rsidRPr="003A1EDC" w:rsidTr="000E378A">
        <w:tc>
          <w:tcPr>
            <w:tcW w:w="3978" w:type="dxa"/>
          </w:tcPr>
          <w:p w:rsidR="00040244" w:rsidRPr="003A1EDC" w:rsidRDefault="00040244" w:rsidP="00040244">
            <w:pPr>
              <w:ind w:right="149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nl-NL" w:eastAsia="en-GB"/>
              </w:rPr>
              <w:t>*</w:t>
            </w:r>
            <w:r w:rsidRPr="003A1EDC">
              <w:rPr>
                <w:rFonts w:ascii="Times New Roman" w:hAnsi="Times New Roman" w:cs="Times New Roman"/>
                <w:i/>
                <w:sz w:val="24"/>
                <w:szCs w:val="24"/>
                <w:lang w:val="nl-NL" w:eastAsia="en-GB"/>
              </w:rPr>
              <w:t>Pericopsis elata</w:t>
            </w:r>
          </w:p>
        </w:tc>
        <w:tc>
          <w:tcPr>
            <w:tcW w:w="1800" w:type="dxa"/>
          </w:tcPr>
          <w:p w:rsidR="00040244" w:rsidRPr="00677FE0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040244" w:rsidRPr="00677FE0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40244" w:rsidRDefault="00040244" w:rsidP="00040244">
            <w:pPr>
              <w:ind w:right="14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40244" w:rsidRPr="001F3FB1" w:rsidRDefault="00AA5DCF" w:rsidP="0004024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DF7A5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DF7A5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40244" w:rsidRPr="007F17D3">
        <w:rPr>
          <w:rFonts w:ascii="Times New Roman" w:hAnsi="Times New Roman" w:cs="Times New Roman"/>
          <w:sz w:val="24"/>
          <w:szCs w:val="24"/>
        </w:rPr>
        <w:t xml:space="preserve"> </w:t>
      </w:r>
      <w:r w:rsidR="00040244">
        <w:rPr>
          <w:rFonts w:ascii="Times New Roman" w:hAnsi="Times New Roman" w:cs="Times New Roman"/>
          <w:sz w:val="24"/>
          <w:szCs w:val="24"/>
        </w:rPr>
        <w:t xml:space="preserve">Mean and ± SE  of </w:t>
      </w:r>
      <w:r w:rsidR="00851F22">
        <w:rPr>
          <w:rFonts w:ascii="Times New Roman" w:hAnsi="Times New Roman" w:cs="Times New Roman"/>
          <w:sz w:val="24"/>
          <w:szCs w:val="24"/>
        </w:rPr>
        <w:t xml:space="preserve">soil matric potential </w:t>
      </w:r>
      <w:r w:rsidR="00040244" w:rsidRPr="001F3FB1">
        <w:rPr>
          <w:rFonts w:ascii="Times New Roman" w:hAnsi="Times New Roman" w:cs="Times New Roman"/>
          <w:sz w:val="24"/>
          <w:szCs w:val="24"/>
        </w:rPr>
        <w:t xml:space="preserve"> at which mortality occurred in individual species in the </w:t>
      </w:r>
      <w:r w:rsidR="00040244">
        <w:rPr>
          <w:rFonts w:ascii="Times New Roman" w:hAnsi="Times New Roman" w:cs="Times New Roman"/>
          <w:sz w:val="24"/>
          <w:szCs w:val="24"/>
        </w:rPr>
        <w:t>drought treatment under</w:t>
      </w:r>
      <w:r w:rsidR="00040244" w:rsidRPr="001F3FB1">
        <w:rPr>
          <w:rFonts w:ascii="Times New Roman" w:hAnsi="Times New Roman" w:cs="Times New Roman"/>
          <w:sz w:val="24"/>
          <w:szCs w:val="24"/>
        </w:rPr>
        <w:t xml:space="preserve"> 20%</w:t>
      </w:r>
      <w:r w:rsidR="00040244">
        <w:rPr>
          <w:rFonts w:ascii="Times New Roman" w:hAnsi="Times New Roman" w:cs="Times New Roman"/>
          <w:sz w:val="24"/>
          <w:szCs w:val="24"/>
        </w:rPr>
        <w:t xml:space="preserve"> (H)</w:t>
      </w:r>
      <w:r w:rsidR="00040244" w:rsidRPr="001F3FB1">
        <w:rPr>
          <w:rFonts w:ascii="Times New Roman" w:hAnsi="Times New Roman" w:cs="Times New Roman"/>
          <w:sz w:val="24"/>
          <w:szCs w:val="24"/>
        </w:rPr>
        <w:t xml:space="preserve"> and</w:t>
      </w:r>
      <w:r w:rsidR="00040244">
        <w:rPr>
          <w:rFonts w:ascii="Times New Roman" w:hAnsi="Times New Roman" w:cs="Times New Roman"/>
          <w:sz w:val="24"/>
          <w:szCs w:val="24"/>
        </w:rPr>
        <w:t xml:space="preserve"> </w:t>
      </w:r>
      <w:r w:rsidR="00040244" w:rsidRPr="001F3FB1">
        <w:rPr>
          <w:rFonts w:ascii="Times New Roman" w:hAnsi="Times New Roman" w:cs="Times New Roman"/>
          <w:sz w:val="24"/>
          <w:szCs w:val="24"/>
        </w:rPr>
        <w:t>5 %</w:t>
      </w:r>
      <w:r w:rsidR="00040244">
        <w:rPr>
          <w:rFonts w:ascii="Times New Roman" w:hAnsi="Times New Roman" w:cs="Times New Roman"/>
          <w:sz w:val="24"/>
          <w:szCs w:val="24"/>
        </w:rPr>
        <w:t xml:space="preserve"> (L)</w:t>
      </w:r>
      <w:r w:rsidR="002420E9">
        <w:rPr>
          <w:rFonts w:ascii="Times New Roman" w:hAnsi="Times New Roman" w:cs="Times New Roman"/>
          <w:sz w:val="24"/>
          <w:szCs w:val="24"/>
        </w:rPr>
        <w:t xml:space="preserve"> light</w:t>
      </w:r>
      <w:r w:rsidR="00C04EC5">
        <w:rPr>
          <w:rFonts w:ascii="Times New Roman" w:hAnsi="Times New Roman" w:cs="Times New Roman"/>
          <w:sz w:val="24"/>
          <w:szCs w:val="24"/>
        </w:rPr>
        <w:t>, F values, P values and the degree of freedom (</w:t>
      </w:r>
      <w:proofErr w:type="spellStart"/>
      <w:r w:rsidR="00C04EC5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C04EC5">
        <w:rPr>
          <w:rFonts w:ascii="Times New Roman" w:hAnsi="Times New Roman" w:cs="Times New Roman"/>
          <w:sz w:val="24"/>
          <w:szCs w:val="24"/>
        </w:rPr>
        <w:t>) of the error term.</w:t>
      </w:r>
      <w:r w:rsidR="00040244">
        <w:rPr>
          <w:rFonts w:ascii="Times New Roman" w:hAnsi="Times New Roman" w:cs="Times New Roman"/>
          <w:sz w:val="24"/>
          <w:szCs w:val="24"/>
        </w:rPr>
        <w:t xml:space="preserve">  Results of a one-way ANOVA of the effects of light on the soil water content at which mortality occur</w:t>
      </w:r>
      <w:r w:rsidR="00E71E5A">
        <w:rPr>
          <w:rFonts w:ascii="Times New Roman" w:hAnsi="Times New Roman" w:cs="Times New Roman"/>
          <w:sz w:val="24"/>
          <w:szCs w:val="24"/>
        </w:rPr>
        <w:t>red in individual species. * These</w:t>
      </w:r>
      <w:r w:rsidR="00040244">
        <w:rPr>
          <w:rFonts w:ascii="Times New Roman" w:hAnsi="Times New Roman" w:cs="Times New Roman"/>
          <w:sz w:val="24"/>
          <w:szCs w:val="24"/>
        </w:rPr>
        <w:t xml:space="preserve"> species did not have mortality in t</w:t>
      </w:r>
      <w:bookmarkStart w:id="0" w:name="_GoBack"/>
      <w:bookmarkEnd w:id="0"/>
      <w:r w:rsidR="00040244">
        <w:rPr>
          <w:rFonts w:ascii="Times New Roman" w:hAnsi="Times New Roman" w:cs="Times New Roman"/>
          <w:sz w:val="24"/>
          <w:szCs w:val="24"/>
        </w:rPr>
        <w:t>he 5% light treatment at the end of the experiment</w:t>
      </w:r>
      <w:r w:rsidR="001229F4">
        <w:rPr>
          <w:rFonts w:ascii="Times New Roman" w:hAnsi="Times New Roman" w:cs="Times New Roman"/>
          <w:sz w:val="24"/>
          <w:szCs w:val="24"/>
        </w:rPr>
        <w:t xml:space="preserve"> and were excluded from the analysis</w:t>
      </w:r>
      <w:r w:rsidR="00040244">
        <w:rPr>
          <w:rFonts w:ascii="Times New Roman" w:hAnsi="Times New Roman" w:cs="Times New Roman"/>
          <w:sz w:val="24"/>
          <w:szCs w:val="24"/>
        </w:rPr>
        <w:t>.</w:t>
      </w:r>
    </w:p>
    <w:p w:rsidR="00544FCA" w:rsidRDefault="00544FCA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C04EC5" w:rsidRDefault="00C04EC5"/>
    <w:p w:rsidR="00040244" w:rsidRDefault="00040244"/>
    <w:p w:rsidR="00A57E1A" w:rsidRDefault="00A57E1A"/>
    <w:sectPr w:rsidR="00A57E1A" w:rsidSect="00C04E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244"/>
    <w:rsid w:val="00040244"/>
    <w:rsid w:val="000C5892"/>
    <w:rsid w:val="000D0F49"/>
    <w:rsid w:val="000E378A"/>
    <w:rsid w:val="000F4547"/>
    <w:rsid w:val="001229F4"/>
    <w:rsid w:val="002420E9"/>
    <w:rsid w:val="002865D2"/>
    <w:rsid w:val="002F243A"/>
    <w:rsid w:val="00372E40"/>
    <w:rsid w:val="004F6CB7"/>
    <w:rsid w:val="00544FCA"/>
    <w:rsid w:val="005D2E6B"/>
    <w:rsid w:val="00610BAC"/>
    <w:rsid w:val="00653613"/>
    <w:rsid w:val="006713A6"/>
    <w:rsid w:val="006F04EE"/>
    <w:rsid w:val="007F17D3"/>
    <w:rsid w:val="0084671B"/>
    <w:rsid w:val="00851F22"/>
    <w:rsid w:val="008B678B"/>
    <w:rsid w:val="00974ADE"/>
    <w:rsid w:val="00A37866"/>
    <w:rsid w:val="00A57E1A"/>
    <w:rsid w:val="00A74306"/>
    <w:rsid w:val="00AA5DCF"/>
    <w:rsid w:val="00B24563"/>
    <w:rsid w:val="00B2566C"/>
    <w:rsid w:val="00B50F1D"/>
    <w:rsid w:val="00C04EC5"/>
    <w:rsid w:val="00C05331"/>
    <w:rsid w:val="00C43397"/>
    <w:rsid w:val="00CD756F"/>
    <w:rsid w:val="00DF7A52"/>
    <w:rsid w:val="00E35A07"/>
    <w:rsid w:val="00E71E5A"/>
    <w:rsid w:val="00EC214F"/>
    <w:rsid w:val="00F23CEE"/>
    <w:rsid w:val="00F7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44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040244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0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244"/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040244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40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5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</dc:creator>
  <cp:lastModifiedBy>Lucy</cp:lastModifiedBy>
  <cp:revision>5</cp:revision>
  <dcterms:created xsi:type="dcterms:W3CDTF">2015-03-15T19:18:00Z</dcterms:created>
  <dcterms:modified xsi:type="dcterms:W3CDTF">2015-03-15T19:44:00Z</dcterms:modified>
</cp:coreProperties>
</file>